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EFC7E" w14:textId="58682949" w:rsidR="00C6743A" w:rsidRPr="00992CA1" w:rsidRDefault="00FD6A4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Table S1.</w:t>
      </w:r>
      <w:bookmarkStart w:id="0" w:name="_GoBack"/>
      <w:bookmarkEnd w:id="0"/>
      <w:r w:rsidR="006B00FA" w:rsidRPr="00992CA1">
        <w:rPr>
          <w:rFonts w:ascii="Arial" w:hAnsi="Arial" w:cs="Arial"/>
          <w:b/>
        </w:rPr>
        <w:t xml:space="preserve"> </w:t>
      </w:r>
      <w:r w:rsidR="006B00FA" w:rsidRPr="00992CA1">
        <w:rPr>
          <w:rFonts w:ascii="Arial" w:hAnsi="Arial" w:cs="Arial"/>
          <w:b/>
          <w:bCs/>
        </w:rPr>
        <w:t>Genes with maximum fold change in N9 (Rest</w:t>
      </w:r>
      <w:r w:rsidR="006B00FA" w:rsidRPr="00992CA1">
        <w:rPr>
          <w:rFonts w:ascii="Arial" w:hAnsi="Arial" w:cs="Arial"/>
          <w:b/>
          <w:bCs/>
          <w:vertAlign w:val="superscript"/>
        </w:rPr>
        <w:t>+/-)</w:t>
      </w:r>
      <w:r w:rsidR="006B00FA" w:rsidRPr="00992CA1">
        <w:rPr>
          <w:rFonts w:ascii="Arial" w:hAnsi="Arial" w:cs="Arial"/>
          <w:b/>
          <w:bCs/>
        </w:rPr>
        <w:t xml:space="preserve"> (passage 2 vs. passage 10)</w:t>
      </w:r>
      <w:r w:rsidR="000640D8" w:rsidRPr="00992CA1">
        <w:rPr>
          <w:rFonts w:ascii="Arial" w:hAnsi="Arial" w:cs="Arial"/>
          <w:b/>
          <w:bCs/>
        </w:rPr>
        <w:t xml:space="preserve"> (</w:t>
      </w:r>
      <w:r w:rsidR="00C77AF5" w:rsidRPr="00992CA1">
        <w:rPr>
          <w:rFonts w:ascii="Arial" w:hAnsi="Arial" w:cs="Arial"/>
          <w:b/>
          <w:bCs/>
        </w:rPr>
        <w:t>-</w:t>
      </w:r>
      <w:proofErr w:type="spellStart"/>
      <w:r w:rsidR="00C77AF5" w:rsidRPr="00992CA1">
        <w:rPr>
          <w:rFonts w:ascii="Arial" w:hAnsi="Arial" w:cs="Arial"/>
          <w:b/>
          <w:bCs/>
        </w:rPr>
        <w:t>ve</w:t>
      </w:r>
      <w:proofErr w:type="spellEnd"/>
      <w:r w:rsidR="00C77AF5" w:rsidRPr="00992CA1">
        <w:rPr>
          <w:rFonts w:ascii="Arial" w:hAnsi="Arial" w:cs="Arial"/>
          <w:b/>
          <w:bCs/>
        </w:rPr>
        <w:t xml:space="preserve"> values</w:t>
      </w:r>
      <w:r w:rsidR="000640D8" w:rsidRPr="00992CA1">
        <w:rPr>
          <w:rFonts w:ascii="Arial" w:hAnsi="Arial" w:cs="Arial"/>
          <w:b/>
          <w:bCs/>
        </w:rPr>
        <w:t xml:space="preserve">: </w:t>
      </w:r>
      <w:proofErr w:type="spellStart"/>
      <w:r w:rsidR="000640D8" w:rsidRPr="00992CA1">
        <w:rPr>
          <w:rFonts w:ascii="Arial" w:hAnsi="Arial" w:cs="Arial"/>
          <w:b/>
          <w:bCs/>
        </w:rPr>
        <w:t>downregulated</w:t>
      </w:r>
      <w:proofErr w:type="spellEnd"/>
      <w:r w:rsidR="000640D8" w:rsidRPr="00992CA1">
        <w:rPr>
          <w:rFonts w:ascii="Arial" w:hAnsi="Arial" w:cs="Arial"/>
          <w:b/>
          <w:bCs/>
        </w:rPr>
        <w:t xml:space="preserve">; </w:t>
      </w:r>
      <w:r w:rsidR="00C77AF5" w:rsidRPr="00992CA1">
        <w:rPr>
          <w:rFonts w:ascii="Arial" w:hAnsi="Arial" w:cs="Arial"/>
          <w:b/>
          <w:bCs/>
        </w:rPr>
        <w:t>+</w:t>
      </w:r>
      <w:proofErr w:type="spellStart"/>
      <w:r w:rsidR="00C77AF5" w:rsidRPr="00992CA1">
        <w:rPr>
          <w:rFonts w:ascii="Arial" w:hAnsi="Arial" w:cs="Arial"/>
          <w:b/>
          <w:bCs/>
        </w:rPr>
        <w:t>ve</w:t>
      </w:r>
      <w:proofErr w:type="spellEnd"/>
      <w:r w:rsidR="00C77AF5" w:rsidRPr="00992CA1">
        <w:rPr>
          <w:rFonts w:ascii="Arial" w:hAnsi="Arial" w:cs="Arial"/>
          <w:b/>
          <w:bCs/>
        </w:rPr>
        <w:t xml:space="preserve"> values</w:t>
      </w:r>
      <w:r w:rsidR="000640D8" w:rsidRPr="00992CA1">
        <w:rPr>
          <w:rFonts w:ascii="Arial" w:hAnsi="Arial" w:cs="Arial"/>
          <w:b/>
          <w:bCs/>
        </w:rPr>
        <w:t xml:space="preserve">: </w:t>
      </w:r>
      <w:proofErr w:type="spellStart"/>
      <w:r w:rsidR="000640D8" w:rsidRPr="00992CA1">
        <w:rPr>
          <w:rFonts w:ascii="Arial" w:hAnsi="Arial" w:cs="Arial"/>
          <w:b/>
          <w:bCs/>
        </w:rPr>
        <w:t>Upregulated</w:t>
      </w:r>
      <w:proofErr w:type="spellEnd"/>
      <w:r w:rsidR="000640D8" w:rsidRPr="00992CA1">
        <w:rPr>
          <w:rFonts w:ascii="Arial" w:hAnsi="Arial" w:cs="Arial"/>
          <w:b/>
          <w:bCs/>
        </w:rPr>
        <w:t>).</w:t>
      </w:r>
    </w:p>
    <w:tbl>
      <w:tblPr>
        <w:tblW w:w="846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6"/>
        <w:gridCol w:w="1350"/>
        <w:gridCol w:w="1909"/>
        <w:gridCol w:w="32"/>
        <w:gridCol w:w="759"/>
        <w:gridCol w:w="1530"/>
        <w:gridCol w:w="2250"/>
      </w:tblGrid>
      <w:tr w:rsidR="00526735" w:rsidRPr="00C77AF5" w14:paraId="39AC0C99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494F1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. No.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6C96C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Fold Change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E10D3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Gene Symbol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C49DF2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EC11C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. No.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72B00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Fold Change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D6A60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Gene Symbol</w:t>
            </w:r>
          </w:p>
        </w:tc>
      </w:tr>
      <w:tr w:rsidR="00526735" w:rsidRPr="00C77AF5" w14:paraId="272E6122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6C20F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38802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23.083887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99911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T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600449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9131B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2C56F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5.5707846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10879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700019A02Rik</w:t>
            </w:r>
          </w:p>
        </w:tc>
      </w:tr>
      <w:tr w:rsidR="00526735" w:rsidRPr="00C77AF5" w14:paraId="4773CFF6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510E7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A414F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5.514132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C6052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Pmp22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BF86F2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A8E87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EA6B6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.781368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27304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Otx2</w:t>
            </w:r>
          </w:p>
        </w:tc>
      </w:tr>
      <w:tr w:rsidR="00526735" w:rsidRPr="00C77AF5" w14:paraId="3A126F5E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FDE4B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3CEE5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5.135443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915F7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Tgfb2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0857D6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1E6D0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499FE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.4927025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882C2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B4galnt2</w:t>
            </w:r>
          </w:p>
        </w:tc>
      </w:tr>
      <w:tr w:rsidR="00526735" w:rsidRPr="00C77AF5" w14:paraId="7EB84035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474EE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AAC10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4.470084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BBB33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Cryab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D6E2BA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C4D7A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930D7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.248941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77A31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Enpp3</w:t>
            </w:r>
          </w:p>
        </w:tc>
      </w:tr>
      <w:tr w:rsidR="00526735" w:rsidRPr="00C77AF5" w14:paraId="7349A7AB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841A8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FA8ED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3.161363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46102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Wisp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E6069A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980D6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46D88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.175731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ED57A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Gna14</w:t>
            </w:r>
          </w:p>
        </w:tc>
      </w:tr>
      <w:tr w:rsidR="00526735" w:rsidRPr="00C77AF5" w14:paraId="7F8D354E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B235E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6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CA65E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2.857802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B38B4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ol4a5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F23BFD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F4510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6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D50D3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9493182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6A215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Aldh1l2</w:t>
            </w:r>
          </w:p>
        </w:tc>
      </w:tr>
      <w:tr w:rsidR="00526735" w:rsidRPr="00C77AF5" w14:paraId="4A9E6230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42EE7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C3324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2.723749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6BDE7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Ppbp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41BEC4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4028A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7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63E15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9133155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C87E3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lc27a2</w:t>
            </w:r>
          </w:p>
        </w:tc>
      </w:tr>
      <w:tr w:rsidR="00526735" w:rsidRPr="00C77AF5" w14:paraId="376E0400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29A86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8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2F210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2.402301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131C0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Igfbp5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271682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97242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5315C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8522875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7862A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tc2</w:t>
            </w:r>
          </w:p>
        </w:tc>
      </w:tr>
      <w:tr w:rsidR="00526735" w:rsidRPr="00C77AF5" w14:paraId="2057AF33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9C519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9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F2BC5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2.250599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2F143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prr2a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2762F0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0B6CA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9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54FA6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8307562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15D9F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Pnma5</w:t>
            </w:r>
          </w:p>
        </w:tc>
      </w:tr>
      <w:tr w:rsidR="00526735" w:rsidRPr="00C77AF5" w14:paraId="332CC783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E9028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0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12EE6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1.78900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51AF5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Prss23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BFFA49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F1BB8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0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B4115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826379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0B2F9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Calca</w:t>
            </w:r>
            <w:proofErr w:type="spellEnd"/>
          </w:p>
        </w:tc>
      </w:tr>
      <w:tr w:rsidR="00526735" w:rsidRPr="00C77AF5" w14:paraId="1E825B94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EEAD6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1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7F26D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1.65401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0167C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Acta2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F66819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04733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1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4C46FE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743874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06AF5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Liph</w:t>
            </w:r>
            <w:proofErr w:type="spellEnd"/>
          </w:p>
        </w:tc>
      </w:tr>
      <w:tr w:rsidR="00526735" w:rsidRPr="00C77AF5" w14:paraId="617B1C53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FFF99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2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179C0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1.035929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C9A7E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Prss23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3A8629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398C8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2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D0719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5476255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A2329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Pecam1</w:t>
            </w:r>
          </w:p>
        </w:tc>
      </w:tr>
      <w:tr w:rsidR="00526735" w:rsidRPr="00C77AF5" w14:paraId="1CC68A6B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FA7DB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3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B575A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0.799132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6E520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d44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4E3E71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BE7C2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3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AD847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495359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BF87B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Vldlr</w:t>
            </w:r>
            <w:proofErr w:type="spellEnd"/>
          </w:p>
        </w:tc>
      </w:tr>
      <w:tr w:rsidR="00526735" w:rsidRPr="00C77AF5" w14:paraId="13671AF1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B8E5E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4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5920F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0.396732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519CB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Nts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F5BFD2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CC9CA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4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A18EF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4251425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F5DE8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Prkar2b</w:t>
            </w:r>
          </w:p>
        </w:tc>
      </w:tr>
      <w:tr w:rsidR="00526735" w:rsidRPr="00C77AF5" w14:paraId="52B1B36E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815BF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5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B26A2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10.014699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9F160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Gpr177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1D3633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B5480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5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99E89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3944635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7C1EA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9330199F22Rik</w:t>
            </w:r>
          </w:p>
        </w:tc>
      </w:tr>
      <w:tr w:rsidR="00526735" w:rsidRPr="00C77AF5" w14:paraId="38ACA0ED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3D61F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6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E44D3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9.886106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734D4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ol11a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68D1BE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43594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6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C4529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3912294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A0DF8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pna1</w:t>
            </w:r>
          </w:p>
        </w:tc>
      </w:tr>
      <w:tr w:rsidR="00526735" w:rsidRPr="00C77AF5" w14:paraId="08551D29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A67E3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7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45B15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9.590172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B145E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dx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D2722D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72ECF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7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FA41B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276166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B7A58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nr1</w:t>
            </w:r>
          </w:p>
        </w:tc>
      </w:tr>
      <w:tr w:rsidR="00526735" w:rsidRPr="00C77AF5" w14:paraId="13910F81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4C527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8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0444E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9.165168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D4D33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Acta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B8021A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359BD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8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A7DB9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254461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9F5BC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Myb</w:t>
            </w:r>
            <w:proofErr w:type="spellEnd"/>
          </w:p>
        </w:tc>
      </w:tr>
      <w:tr w:rsidR="00526735" w:rsidRPr="00C77AF5" w14:paraId="2F61E52A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0C876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9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B3557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8.977674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E2379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dkn2b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7B0CF2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AC742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19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F01C7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222986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819C9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Pycr1</w:t>
            </w:r>
          </w:p>
        </w:tc>
      </w:tr>
      <w:tr w:rsidR="00526735" w:rsidRPr="00C77AF5" w14:paraId="1F20FC53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A1439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0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AACEB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8.876366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C8708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Ets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911002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1FDBF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0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46784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206486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805A9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erpini1</w:t>
            </w:r>
          </w:p>
        </w:tc>
      </w:tr>
      <w:tr w:rsidR="00526735" w:rsidRPr="00C77AF5" w14:paraId="7E5799B9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7CB3F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1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113DA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8.854878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774CF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erpinb9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CF9D94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DD237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1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A73B6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1654859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9E420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Rbm44</w:t>
            </w:r>
          </w:p>
        </w:tc>
      </w:tr>
      <w:tr w:rsidR="00526735" w:rsidRPr="00C77AF5" w14:paraId="46676425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B13B3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2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3A050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8.281067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DE9E2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Tnfrsf19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6718A1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289F7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2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79B2C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120772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CC586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Trib3</w:t>
            </w:r>
          </w:p>
        </w:tc>
      </w:tr>
      <w:tr w:rsidR="00526735" w:rsidRPr="00C77AF5" w14:paraId="03C0899E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79B04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3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6CE05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7.91072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E78B8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Npnt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E081AD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DB963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3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1DFFE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083290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EE8DB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Neurod1</w:t>
            </w:r>
          </w:p>
        </w:tc>
      </w:tr>
      <w:tr w:rsidR="00526735" w:rsidRPr="00C77AF5" w14:paraId="481A2459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6C32D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lastRenderedPageBreak/>
              <w:t>24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E71DA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7.835136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6A38D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ol3a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132C0F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8DE56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4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A6BC3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0817885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8E95E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ar12</w:t>
            </w:r>
          </w:p>
        </w:tc>
      </w:tr>
      <w:tr w:rsidR="00526735" w:rsidRPr="00C77AF5" w14:paraId="4485D7C9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F14B3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5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DF518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7.7288866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46712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Thbs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6F6385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49BF4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5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3CF2F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.020512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40FF0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Acss1</w:t>
            </w:r>
          </w:p>
        </w:tc>
      </w:tr>
      <w:tr w:rsidR="00526735" w:rsidRPr="00C77AF5" w14:paraId="243278A9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B4251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6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FFD2D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7.4286437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48B37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Axl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198D88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57882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6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10043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994854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7F3C2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Dmc1</w:t>
            </w:r>
          </w:p>
        </w:tc>
      </w:tr>
      <w:tr w:rsidR="00526735" w:rsidRPr="00C77AF5" w14:paraId="3FB5B4DB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4BA77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7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6533C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7.418331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817E6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Gsn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DA9547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9D7B3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7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8BDBB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969038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780DC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Atp12a</w:t>
            </w:r>
          </w:p>
        </w:tc>
      </w:tr>
      <w:tr w:rsidR="00526735" w:rsidRPr="00C77AF5" w14:paraId="18AD77FA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E8116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8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F12A3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7.416554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EE1D0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ol1a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DBAE12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B1A20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8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A10CC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945258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74174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D630023F18Rik</w:t>
            </w:r>
          </w:p>
        </w:tc>
      </w:tr>
      <w:tr w:rsidR="00526735" w:rsidRPr="00C77AF5" w14:paraId="176C6809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E0776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9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5286F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7.30174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114B1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Anxa5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7A6727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D42D0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9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D0CBB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9204898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24520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ix6os1</w:t>
            </w:r>
          </w:p>
        </w:tc>
      </w:tr>
      <w:tr w:rsidR="00526735" w:rsidRPr="00C77AF5" w14:paraId="6BF48ED4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DFD44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0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E035D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97701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7E1E7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yp1b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64BA1C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44CB9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0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425C3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9028478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D8319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410076I21Rik</w:t>
            </w:r>
          </w:p>
        </w:tc>
      </w:tr>
      <w:tr w:rsidR="00526735" w:rsidRPr="00C77AF5" w14:paraId="11C22CB1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1854B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1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76304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97585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26875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ema3c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23820E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411E5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1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34CAF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8839614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5C234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Mt1</w:t>
            </w:r>
          </w:p>
        </w:tc>
      </w:tr>
      <w:tr w:rsidR="00526735" w:rsidRPr="00C77AF5" w14:paraId="56B31679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394A3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2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E1A1A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840909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039D4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Tagln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B547FF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97B2A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2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AD0F7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8801806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37834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530008M17Rik</w:t>
            </w:r>
          </w:p>
        </w:tc>
      </w:tr>
      <w:tr w:rsidR="00526735" w:rsidRPr="00C77AF5" w14:paraId="2D3148FF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72134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3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5A2CC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834619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75ECE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Vnn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0D0187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005BB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3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CAE30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8710256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7561A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Irs4</w:t>
            </w:r>
          </w:p>
        </w:tc>
      </w:tr>
      <w:tr w:rsidR="00526735" w:rsidRPr="00C77AF5" w14:paraId="431E32DD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CA30F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4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C5FEE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7867756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D1999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Bmp2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FE51B4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915F6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4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05B36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847939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BF7CA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Nupr1</w:t>
            </w:r>
          </w:p>
        </w:tc>
      </w:tr>
      <w:tr w:rsidR="00526735" w:rsidRPr="00C77AF5" w14:paraId="1CB7F270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922F9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5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39600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78584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256C7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Vim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BF0A77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014D0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5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F4CF3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8371496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BDA03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Enpp3</w:t>
            </w:r>
          </w:p>
        </w:tc>
      </w:tr>
      <w:tr w:rsidR="00526735" w:rsidRPr="00C77AF5" w14:paraId="22F9D6B5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DC7CB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6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A9640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6595426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6E46F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Vgll3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A45774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BBD70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6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360CB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8306286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9310D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Gm364</w:t>
            </w:r>
          </w:p>
        </w:tc>
      </w:tr>
      <w:tr w:rsidR="00526735" w:rsidRPr="00C77AF5" w14:paraId="65CB16AE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AEA5F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7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22924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521001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52B6E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Irs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3FF212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3665D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7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ECF57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822752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92B23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Tek</w:t>
            </w:r>
            <w:proofErr w:type="spellEnd"/>
          </w:p>
        </w:tc>
      </w:tr>
      <w:tr w:rsidR="00526735" w:rsidRPr="00C77AF5" w14:paraId="51E89F41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320E5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8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5D067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5067997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CE859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Tnc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E78A5B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B3AE1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8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2B34F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901282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9C154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hd9</w:t>
            </w:r>
          </w:p>
        </w:tc>
      </w:tr>
      <w:tr w:rsidR="00526735" w:rsidRPr="00C77AF5" w14:paraId="73E88C91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4325A7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9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C4E5C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5004544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B135F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av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6F9FF1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57B35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39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882C27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67699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12D7A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Luzp4</w:t>
            </w:r>
          </w:p>
        </w:tc>
      </w:tr>
      <w:tr w:rsidR="00526735" w:rsidRPr="00C77AF5" w14:paraId="720AFA16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65818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0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26CC6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429511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7CFD7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-Sep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137FFC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21DFA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0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8D11B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60080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ED2E0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Arid5b</w:t>
            </w:r>
          </w:p>
        </w:tc>
      </w:tr>
      <w:tr w:rsidR="00526735" w:rsidRPr="00C77AF5" w14:paraId="01E0AE37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29056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1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C0C0A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3525066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AB425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Hmga2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1C2F77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55B36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1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CF978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515929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F6247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Aff3</w:t>
            </w:r>
          </w:p>
        </w:tc>
      </w:tr>
      <w:tr w:rsidR="00526735" w:rsidRPr="00C77AF5" w14:paraId="2335E3FA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88191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2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369E0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3099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5894B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ald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4EBA40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4C0DC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2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BA68A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507863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4EDB0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Wscd1</w:t>
            </w:r>
          </w:p>
        </w:tc>
      </w:tr>
      <w:tr w:rsidR="00526735" w:rsidRPr="00C77AF5" w14:paraId="526334A7" w14:textId="77777777" w:rsidTr="00C77AF5">
        <w:trPr>
          <w:trHeight w:val="249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77C36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3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8F977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265611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B181C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Fosl2 /// LOC634417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CD4E58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435AA3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3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F902C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464476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ED0EF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Nxf3</w:t>
            </w:r>
          </w:p>
        </w:tc>
      </w:tr>
      <w:tr w:rsidR="00526735" w:rsidRPr="00C77AF5" w14:paraId="738CEE60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E7C33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4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39A31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082397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32C8C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rim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4E4EB2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2DBD9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4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CDE7F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301311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48165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Sycp3</w:t>
            </w:r>
          </w:p>
        </w:tc>
      </w:tr>
      <w:tr w:rsidR="00526735" w:rsidRPr="00C77AF5" w14:paraId="35AC752D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A1C7A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5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73E438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0649233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0720C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Aplnr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81F8FF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39FBAB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5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78AF5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23779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EB230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Nrsn1</w:t>
            </w:r>
          </w:p>
        </w:tc>
      </w:tr>
      <w:tr w:rsidR="00526735" w:rsidRPr="00C77AF5" w14:paraId="71041577" w14:textId="77777777" w:rsidTr="00C77AF5">
        <w:trPr>
          <w:trHeight w:val="371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1815E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6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0C9DC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051496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0E905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LOC100048431///Actc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FC5709E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7E2AA6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6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37069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172194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03774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Chac1</w:t>
            </w:r>
          </w:p>
        </w:tc>
      </w:tr>
      <w:tr w:rsidR="00526735" w:rsidRPr="00C77AF5" w14:paraId="34BA55E7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B8704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7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B89CA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6.0202312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5F71DD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Dsp</w:t>
            </w:r>
            <w:proofErr w:type="spellEnd"/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9FFD07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BAFC4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7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6C86F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714582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823F1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Zmat4</w:t>
            </w:r>
          </w:p>
        </w:tc>
      </w:tr>
      <w:tr w:rsidR="00526735" w:rsidRPr="00C77AF5" w14:paraId="4A02B813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7E59E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lastRenderedPageBreak/>
              <w:t>48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4AFA3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5.8392015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6DABA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Hoxa1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5E1A4E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23DB8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8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A8D469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6694279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E96CE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AW551984</w:t>
            </w:r>
          </w:p>
        </w:tc>
      </w:tr>
      <w:tr w:rsidR="00526735" w:rsidRPr="00C77AF5" w14:paraId="47EFA7C3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5C890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9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014FAC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5.7392893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5A3E92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Krt8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1F2CA7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00AC5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49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DFEC0E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6479497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6FB140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proofErr w:type="spellStart"/>
            <w:r w:rsidRPr="00C77AF5">
              <w:rPr>
                <w:rFonts w:ascii="Arial" w:hAnsi="Arial" w:cs="Arial"/>
              </w:rPr>
              <w:t>Vldlr</w:t>
            </w:r>
            <w:proofErr w:type="spellEnd"/>
          </w:p>
        </w:tc>
      </w:tr>
      <w:tr w:rsidR="00526735" w:rsidRPr="00C77AF5" w14:paraId="7A5C8956" w14:textId="77777777" w:rsidTr="00C77AF5">
        <w:trPr>
          <w:trHeight w:val="133"/>
        </w:trPr>
        <w:tc>
          <w:tcPr>
            <w:tcW w:w="63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03B09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50</w:t>
            </w:r>
          </w:p>
        </w:tc>
        <w:tc>
          <w:tcPr>
            <w:tcW w:w="13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998484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-5.7347083</w:t>
            </w:r>
          </w:p>
        </w:tc>
        <w:tc>
          <w:tcPr>
            <w:tcW w:w="190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7D8D9F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Tnfsf9</w:t>
            </w:r>
          </w:p>
        </w:tc>
        <w:tc>
          <w:tcPr>
            <w:tcW w:w="3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AF0C85" w14:textId="77777777" w:rsidR="00526735" w:rsidRPr="00C77AF5" w:rsidRDefault="00526735" w:rsidP="005267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5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7FF241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50</w:t>
            </w:r>
          </w:p>
        </w:tc>
        <w:tc>
          <w:tcPr>
            <w:tcW w:w="153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7D7A55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2.6373138</w:t>
            </w:r>
          </w:p>
        </w:tc>
        <w:tc>
          <w:tcPr>
            <w:tcW w:w="22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CAFD1A" w14:textId="77777777" w:rsidR="00C77AF5" w:rsidRPr="00C77AF5" w:rsidRDefault="00526735" w:rsidP="00526735">
            <w:pPr>
              <w:jc w:val="center"/>
              <w:rPr>
                <w:rFonts w:ascii="Arial" w:hAnsi="Arial" w:cs="Arial"/>
              </w:rPr>
            </w:pPr>
            <w:r w:rsidRPr="00C77AF5">
              <w:rPr>
                <w:rFonts w:ascii="Arial" w:hAnsi="Arial" w:cs="Arial"/>
              </w:rPr>
              <w:t>Insm1</w:t>
            </w:r>
          </w:p>
        </w:tc>
      </w:tr>
    </w:tbl>
    <w:p w14:paraId="4B0D9F9A" w14:textId="77777777" w:rsidR="00C6743A" w:rsidRPr="006B00FA" w:rsidRDefault="00C6743A" w:rsidP="00805B9E">
      <w:pPr>
        <w:rPr>
          <w:rFonts w:ascii="Arial" w:hAnsi="Arial" w:cs="Arial"/>
          <w:b/>
        </w:rPr>
      </w:pPr>
    </w:p>
    <w:sectPr w:rsidR="00C6743A" w:rsidRPr="006B00FA" w:rsidSect="0099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6E1"/>
    <w:rsid w:val="000640D8"/>
    <w:rsid w:val="000C4129"/>
    <w:rsid w:val="00526735"/>
    <w:rsid w:val="005338E8"/>
    <w:rsid w:val="00540652"/>
    <w:rsid w:val="006216E1"/>
    <w:rsid w:val="00690511"/>
    <w:rsid w:val="006B00FA"/>
    <w:rsid w:val="00805B9E"/>
    <w:rsid w:val="00992CA1"/>
    <w:rsid w:val="00B32FB9"/>
    <w:rsid w:val="00C66156"/>
    <w:rsid w:val="00C6743A"/>
    <w:rsid w:val="00C77AF5"/>
    <w:rsid w:val="00F63A76"/>
    <w:rsid w:val="00FD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0F34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B0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B0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338</Words>
  <Characters>193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</dc:creator>
  <cp:lastModifiedBy>Majumder</cp:lastModifiedBy>
  <cp:revision>9</cp:revision>
  <dcterms:created xsi:type="dcterms:W3CDTF">2012-07-30T14:07:00Z</dcterms:created>
  <dcterms:modified xsi:type="dcterms:W3CDTF">2012-08-07T18:53:00Z</dcterms:modified>
</cp:coreProperties>
</file>